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1A544" w14:textId="110F8719" w:rsidR="009C56F2" w:rsidRPr="009C56F2" w:rsidRDefault="009C56F2" w:rsidP="009C56F2">
      <w:pPr>
        <w:pStyle w:val="Header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9C56F2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Additional File 7. Graphs displaying probability of attending first consultation by selected demographic characteristics</w:t>
      </w:r>
    </w:p>
    <w:p w14:paraId="2BDD0634" w14:textId="77777777" w:rsidR="009C56F2" w:rsidRPr="00EB751D" w:rsidRDefault="009C56F2" w:rsidP="009C56F2">
      <w:pPr>
        <w:rPr>
          <w:sz w:val="24"/>
          <w:szCs w:val="24"/>
        </w:rPr>
      </w:pPr>
    </w:p>
    <w:p w14:paraId="22F32FAC" w14:textId="3E3D24AB" w:rsidR="00120EDE" w:rsidRPr="00EB751D" w:rsidRDefault="00120EDE" w:rsidP="00120EDE">
      <w:pPr>
        <w:rPr>
          <w:sz w:val="24"/>
          <w:szCs w:val="24"/>
        </w:rPr>
      </w:pPr>
      <w:r w:rsidRPr="00EB751D">
        <w:rPr>
          <w:sz w:val="24"/>
          <w:szCs w:val="24"/>
        </w:rPr>
        <w:t xml:space="preserve">Probability (logit) of attending first consultation predicted by </w:t>
      </w:r>
      <w:r w:rsidR="00C65062">
        <w:rPr>
          <w:sz w:val="24"/>
          <w:szCs w:val="24"/>
        </w:rPr>
        <w:t>sex</w:t>
      </w:r>
      <w:r w:rsidRPr="00EB751D">
        <w:rPr>
          <w:sz w:val="24"/>
          <w:szCs w:val="24"/>
        </w:rPr>
        <w:t xml:space="preserve">, </w:t>
      </w:r>
      <w:r w:rsidR="009C2B23">
        <w:rPr>
          <w:sz w:val="24"/>
          <w:szCs w:val="24"/>
        </w:rPr>
        <w:t>pathw</w:t>
      </w:r>
      <w:r w:rsidR="00306FC3">
        <w:rPr>
          <w:sz w:val="24"/>
          <w:szCs w:val="24"/>
        </w:rPr>
        <w:t>a</w:t>
      </w:r>
      <w:r w:rsidR="009C2B23">
        <w:rPr>
          <w:sz w:val="24"/>
          <w:szCs w:val="24"/>
        </w:rPr>
        <w:t>y</w:t>
      </w:r>
      <w:r w:rsidRPr="00EB751D">
        <w:rPr>
          <w:sz w:val="24"/>
          <w:szCs w:val="24"/>
        </w:rPr>
        <w:t xml:space="preserve">, and </w:t>
      </w:r>
      <w:r w:rsidR="003E52E9" w:rsidRPr="00EB751D">
        <w:rPr>
          <w:sz w:val="24"/>
          <w:szCs w:val="24"/>
        </w:rPr>
        <w:t>W</w:t>
      </w:r>
      <w:r w:rsidRPr="00EB751D">
        <w:rPr>
          <w:sz w:val="24"/>
          <w:szCs w:val="24"/>
        </w:rPr>
        <w:t>IMD quint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69D" w:rsidRPr="00EB751D" w14:paraId="03429CCB" w14:textId="77777777" w:rsidTr="00306FC3">
        <w:trPr>
          <w:trHeight w:val="4472"/>
        </w:trPr>
        <w:tc>
          <w:tcPr>
            <w:tcW w:w="4508" w:type="dxa"/>
          </w:tcPr>
          <w:p w14:paraId="525F09B5" w14:textId="77777777" w:rsidR="00E9217A" w:rsidRPr="00EB751D" w:rsidRDefault="00E9217A" w:rsidP="007A46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14D5787E" w14:textId="184BC35C" w:rsidR="000B0291" w:rsidRPr="00EB751D" w:rsidRDefault="000B0291" w:rsidP="000B02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751D">
              <w:rPr>
                <w:rFonts w:ascii="Times New Roman" w:hAnsi="Times New Roman" w:cs="Times New Roman"/>
                <w:noProof/>
                <w:sz w:val="28"/>
                <w:szCs w:val="28"/>
              </w:rPr>
              <w:drawing>
                <wp:inline distT="0" distB="0" distL="0" distR="0" wp14:anchorId="4CDEA7BA" wp14:editId="0B87668B">
                  <wp:extent cx="2371725" cy="237172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1725" cy="2371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C7C3F28" w14:textId="77777777" w:rsidR="000B0291" w:rsidRPr="00EB751D" w:rsidRDefault="000B0291" w:rsidP="000B02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58FC304" w14:textId="77777777" w:rsidR="000B0291" w:rsidRPr="00EB751D" w:rsidRDefault="000B0291" w:rsidP="000B029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30433A8" w14:textId="3F539190" w:rsidR="00E9217A" w:rsidRPr="00EB751D" w:rsidRDefault="00E9217A" w:rsidP="007A46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733E71C5" w14:textId="040414B6" w:rsidR="00E9217A" w:rsidRPr="00EB751D" w:rsidRDefault="00E9217A" w:rsidP="007A46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5A391D54" w14:textId="61D7B2C5" w:rsidR="00EB36D3" w:rsidRPr="00EB751D" w:rsidRDefault="00EB36D3" w:rsidP="00521D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751D">
              <w:rPr>
                <w:rFonts w:ascii="Times New Roman" w:hAnsi="Times New Roman" w:cs="Times New Roman"/>
                <w:noProof/>
                <w:sz w:val="28"/>
                <w:szCs w:val="28"/>
              </w:rPr>
              <w:drawing>
                <wp:inline distT="0" distB="0" distL="0" distR="0" wp14:anchorId="2AF211A6" wp14:editId="5392260E">
                  <wp:extent cx="2714625" cy="2714625"/>
                  <wp:effectExtent l="0" t="0" r="9525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625" cy="271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D9F862E" w14:textId="77777777" w:rsidR="00E9217A" w:rsidRPr="00EB751D" w:rsidRDefault="00E9217A" w:rsidP="007A46C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F578157" w14:textId="0C81AD91" w:rsidR="00A5348D" w:rsidRPr="00EB751D" w:rsidRDefault="00A5348D" w:rsidP="00A534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B09B7E7" w14:textId="77777777" w:rsidR="00A5348D" w:rsidRPr="00EB751D" w:rsidRDefault="00A5348D" w:rsidP="00A534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EE0F5D4" w14:textId="77777777" w:rsidR="00A5348D" w:rsidRPr="00EB751D" w:rsidRDefault="00A5348D" w:rsidP="00A5348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BEB770B" w14:textId="77777777" w:rsidR="00E9217A" w:rsidRPr="00EB751D" w:rsidRDefault="00E9217A" w:rsidP="007A46C1">
            <w:pPr>
              <w:rPr>
                <w:sz w:val="24"/>
                <w:szCs w:val="24"/>
              </w:rPr>
            </w:pPr>
          </w:p>
        </w:tc>
      </w:tr>
      <w:tr w:rsidR="008A169D" w:rsidRPr="00EB751D" w14:paraId="1DE981E6" w14:textId="77777777" w:rsidTr="00306FC3">
        <w:trPr>
          <w:trHeight w:val="70"/>
        </w:trPr>
        <w:tc>
          <w:tcPr>
            <w:tcW w:w="4508" w:type="dxa"/>
          </w:tcPr>
          <w:p w14:paraId="2D85C946" w14:textId="2B9B43F7" w:rsidR="00E9217A" w:rsidRPr="00EB751D" w:rsidRDefault="00E9217A" w:rsidP="007A46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790E23AA" w14:textId="10E45EFA" w:rsidR="00E9217A" w:rsidRPr="00EB751D" w:rsidRDefault="008A169D" w:rsidP="00306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751D">
              <w:rPr>
                <w:rFonts w:ascii="Times New Roman" w:hAnsi="Times New Roman" w:cs="Times New Roman"/>
                <w:noProof/>
                <w:sz w:val="28"/>
                <w:szCs w:val="28"/>
              </w:rPr>
              <w:drawing>
                <wp:inline distT="0" distB="0" distL="0" distR="0" wp14:anchorId="5369950B" wp14:editId="7EEFD429">
                  <wp:extent cx="2647950" cy="264795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264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E7B3C5A" w14:textId="77777777" w:rsidR="00E9217A" w:rsidRPr="00EB751D" w:rsidRDefault="00E9217A" w:rsidP="007A46C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  <w:tcBorders>
              <w:bottom w:val="nil"/>
              <w:right w:val="nil"/>
            </w:tcBorders>
          </w:tcPr>
          <w:p w14:paraId="48C70B75" w14:textId="7E8B16E5" w:rsidR="00E9217A" w:rsidRPr="00EB751D" w:rsidRDefault="00E9217A" w:rsidP="007A46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170F5B47" w14:textId="77777777" w:rsidR="00E9217A" w:rsidRPr="00EB751D" w:rsidRDefault="00E9217A" w:rsidP="007A46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32D691E" w14:textId="77777777" w:rsidR="00E9217A" w:rsidRPr="00EB751D" w:rsidRDefault="00E9217A" w:rsidP="007A46C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02671D3" w14:textId="77777777" w:rsidR="00E9217A" w:rsidRPr="00EB751D" w:rsidRDefault="00E9217A" w:rsidP="007A46C1">
            <w:pPr>
              <w:rPr>
                <w:sz w:val="24"/>
                <w:szCs w:val="24"/>
              </w:rPr>
            </w:pPr>
          </w:p>
        </w:tc>
      </w:tr>
    </w:tbl>
    <w:p w14:paraId="5C08A2EB" w14:textId="77777777" w:rsidR="00E9217A" w:rsidRPr="00EB751D" w:rsidRDefault="00E9217A">
      <w:pPr>
        <w:rPr>
          <w:sz w:val="24"/>
          <w:szCs w:val="24"/>
        </w:rPr>
      </w:pPr>
    </w:p>
    <w:sectPr w:rsidR="00E9217A" w:rsidRPr="00EB7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59BBC" w14:textId="77777777" w:rsidR="00DD6C98" w:rsidRDefault="00DD6C98" w:rsidP="00E4044C">
      <w:pPr>
        <w:spacing w:after="0" w:line="240" w:lineRule="auto"/>
      </w:pPr>
      <w:r>
        <w:separator/>
      </w:r>
    </w:p>
  </w:endnote>
  <w:endnote w:type="continuationSeparator" w:id="0">
    <w:p w14:paraId="75E70613" w14:textId="77777777" w:rsidR="00DD6C98" w:rsidRDefault="00DD6C98" w:rsidP="00E40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74130" w14:textId="77777777" w:rsidR="00DD6C98" w:rsidRDefault="00DD6C98" w:rsidP="00E4044C">
      <w:pPr>
        <w:spacing w:after="0" w:line="240" w:lineRule="auto"/>
      </w:pPr>
      <w:r>
        <w:separator/>
      </w:r>
    </w:p>
  </w:footnote>
  <w:footnote w:type="continuationSeparator" w:id="0">
    <w:p w14:paraId="624912AC" w14:textId="77777777" w:rsidR="00DD6C98" w:rsidRDefault="00DD6C98" w:rsidP="00E404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FD0"/>
    <w:rsid w:val="000636D4"/>
    <w:rsid w:val="000B0291"/>
    <w:rsid w:val="00120EDE"/>
    <w:rsid w:val="00190028"/>
    <w:rsid w:val="00306FC3"/>
    <w:rsid w:val="003C543A"/>
    <w:rsid w:val="003E52E9"/>
    <w:rsid w:val="00521D2B"/>
    <w:rsid w:val="005C538C"/>
    <w:rsid w:val="006A25E1"/>
    <w:rsid w:val="007B0C9E"/>
    <w:rsid w:val="008A169D"/>
    <w:rsid w:val="00962FD5"/>
    <w:rsid w:val="009C2B23"/>
    <w:rsid w:val="009C56F2"/>
    <w:rsid w:val="009D2046"/>
    <w:rsid w:val="00A5348D"/>
    <w:rsid w:val="00BE5948"/>
    <w:rsid w:val="00C65062"/>
    <w:rsid w:val="00C65FD0"/>
    <w:rsid w:val="00C76648"/>
    <w:rsid w:val="00C84166"/>
    <w:rsid w:val="00D66880"/>
    <w:rsid w:val="00DD6C98"/>
    <w:rsid w:val="00DE1EBC"/>
    <w:rsid w:val="00DE2EED"/>
    <w:rsid w:val="00E4044C"/>
    <w:rsid w:val="00E9217A"/>
    <w:rsid w:val="00EA6FE5"/>
    <w:rsid w:val="00EB36D3"/>
    <w:rsid w:val="00EB751D"/>
    <w:rsid w:val="4818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03D59"/>
  <w15:chartTrackingRefBased/>
  <w15:docId w15:val="{5C7DDCB7-8F9C-4363-8111-1A0F35ABC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EDE"/>
  </w:style>
  <w:style w:type="paragraph" w:styleId="Heading1">
    <w:name w:val="heading 1"/>
    <w:basedOn w:val="Normal"/>
    <w:next w:val="Normal"/>
    <w:link w:val="Heading1Char"/>
    <w:uiPriority w:val="9"/>
    <w:qFormat/>
    <w:rsid w:val="00120E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E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20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04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44C"/>
  </w:style>
  <w:style w:type="paragraph" w:styleId="Footer">
    <w:name w:val="footer"/>
    <w:basedOn w:val="Normal"/>
    <w:link w:val="FooterChar"/>
    <w:uiPriority w:val="99"/>
    <w:unhideWhenUsed/>
    <w:rsid w:val="00E404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44C"/>
  </w:style>
  <w:style w:type="paragraph" w:styleId="Revision">
    <w:name w:val="Revision"/>
    <w:hidden/>
    <w:uiPriority w:val="99"/>
    <w:semiHidden/>
    <w:rsid w:val="00E921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7" ma:contentTypeDescription="Create a new document." ma:contentTypeScope="" ma:versionID="3086d61c803af2cd0bebe4d918536bd5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32f724f25c3a1832e059d75517686e2b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04D196-A3FD-40C2-BA66-3197757C8F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72C8D5-5B04-40DC-9152-FE0081786275}">
  <ds:schemaRefs>
    <ds:schemaRef ds:uri="http://purl.org/dc/elements/1.1/"/>
    <ds:schemaRef ds:uri="http://schemas.microsoft.com/office/2006/metadata/properties"/>
    <ds:schemaRef ds:uri="75c4410d-b070-456d-b8df-55a901cf40d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1a919a5-dc11-4cfe-873a-db0eee53780c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EE8AE4D-B608-43D4-9A0C-34684ABEE9B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ewby</dc:creator>
  <cp:keywords/>
  <dc:description/>
  <cp:lastModifiedBy>Katie Newby</cp:lastModifiedBy>
  <cp:revision>27</cp:revision>
  <dcterms:created xsi:type="dcterms:W3CDTF">2022-09-07T12:49:00Z</dcterms:created>
  <dcterms:modified xsi:type="dcterms:W3CDTF">2023-10-13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